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A6439" w14:textId="754D8BC8" w:rsidR="009765A2" w:rsidRPr="00BA4B5B" w:rsidRDefault="00B8315F" w:rsidP="008E7B9A">
      <w:pPr>
        <w:jc w:val="both"/>
        <w:rPr>
          <w:rFonts w:ascii="Times New Roman" w:hAnsi="Times New Roman" w:cs="Times New Roman"/>
          <w:lang w:val="en-GB"/>
        </w:rPr>
      </w:pPr>
      <w:r w:rsidRPr="00BA4B5B">
        <w:rPr>
          <w:rFonts w:ascii="Times New Roman" w:hAnsi="Times New Roman" w:cs="Times New Roman"/>
          <w:b/>
          <w:bCs/>
          <w:lang w:val="en-GB"/>
        </w:rPr>
        <w:t xml:space="preserve">Supplementary Table 1. </w:t>
      </w:r>
      <w:r w:rsidRPr="00BA4B5B">
        <w:rPr>
          <w:rFonts w:ascii="Times New Roman" w:hAnsi="Times New Roman" w:cs="Times New Roman"/>
          <w:i/>
          <w:iCs/>
          <w:lang w:val="en-GB"/>
        </w:rPr>
        <w:t>Descriptive features of the included cohorts by ATN profile.</w:t>
      </w:r>
      <w:r w:rsidRPr="00BA4B5B">
        <w:rPr>
          <w:rFonts w:ascii="Times New Roman" w:hAnsi="Times New Roman" w:cs="Times New Roman"/>
          <w:lang w:val="en-GB"/>
        </w:rPr>
        <w:t xml:space="preserve"> Demographic, cognitive, and imaging characteristics of subjects included in the study by ATN profile and cohort. Abbreviations: y = years, F = female, M = male, MMSE = Mini-Mental State Examination, A = amyloid, T = tau, N = neurodegeneration, SUVR = standardized uptake value ratio, *Ratio between hippocampal volume and total intracranial volume</w:t>
      </w:r>
    </w:p>
    <w:tbl>
      <w:tblPr>
        <w:tblStyle w:val="TableGrid"/>
        <w:tblpPr w:leftFromText="180" w:rightFromText="180" w:vertAnchor="page" w:horzAnchor="margin" w:tblpY="21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950"/>
        <w:gridCol w:w="1308"/>
        <w:gridCol w:w="1308"/>
        <w:gridCol w:w="1308"/>
        <w:gridCol w:w="1308"/>
        <w:gridCol w:w="1308"/>
        <w:gridCol w:w="1308"/>
        <w:gridCol w:w="1308"/>
        <w:gridCol w:w="1308"/>
      </w:tblGrid>
      <w:tr w:rsidR="008E7B9A" w:rsidRPr="00BA4B5B" w14:paraId="4AC22EE9" w14:textId="77777777" w:rsidTr="008E7B9A"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DE9BCEB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B0152CB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Cohort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CD2244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-T-N-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4C61B8C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+T-N-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F1B916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+T+N-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FA67B4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+T+N+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0D34E1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-T+N-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567D49E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-T-N+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B54B2CD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-T+N+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B5C309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+T-N+</w:t>
            </w:r>
          </w:p>
        </w:tc>
      </w:tr>
      <w:tr w:rsidR="008E7B9A" w:rsidRPr="00BA4B5B" w14:paraId="6A5A67D5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168E70E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Number of Subjects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718DC94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76F523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4B26625" w14:textId="0C71072A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B056292" w14:textId="3208EA5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4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8A35FAB" w14:textId="51C0A262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E99FAC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436DECA" w14:textId="5739AACF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80DC932" w14:textId="60CCDAB8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3EC4687" w14:textId="5E621D54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E7B9A" w:rsidRPr="00BA4B5B" w14:paraId="5F6D1E1C" w14:textId="77777777" w:rsidTr="008E7B9A"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14:paraId="294E3876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38D8D7C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71DB40D0" w14:textId="277F78E3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0352630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0AACBF29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02E384E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832B97B" w14:textId="529B1437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3D02744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2334F5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576F3A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E7B9A" w:rsidRPr="00BA4B5B" w14:paraId="10055B2D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782901F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83D7337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879E304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0 ± 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706E8B9" w14:textId="69F94C3E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4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F1AB3A3" w14:textId="3436605A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1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E6A310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6 ± 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AE8D2C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2 ± 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0EC182F" w14:textId="1D16D954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4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C687367" w14:textId="57BC597F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E20165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8 ± 6</w:t>
            </w:r>
          </w:p>
        </w:tc>
      </w:tr>
      <w:tr w:rsidR="008E7B9A" w:rsidRPr="00BA4B5B" w14:paraId="00438649" w14:textId="77777777" w:rsidTr="008E7B9A">
        <w:tc>
          <w:tcPr>
            <w:tcW w:w="0" w:type="auto"/>
            <w:vMerge/>
            <w:vAlign w:val="center"/>
          </w:tcPr>
          <w:p w14:paraId="38878BD7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30C7D50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130477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69 ± 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432A587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1 ± 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6050B3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0 ± 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A8B9797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2 ± 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843638F" w14:textId="0CEE5684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6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C4F276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6 ± 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3A7C56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94 ± 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64CED96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85 ± 7</w:t>
            </w:r>
          </w:p>
        </w:tc>
      </w:tr>
      <w:tr w:rsidR="008E7B9A" w:rsidRPr="00BA4B5B" w14:paraId="138DAC65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39835C7C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Gender (F/M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7F7FE33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83C282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3/2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6DDD136" w14:textId="42320ECD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0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>/</w:t>
            </w:r>
            <w:r w:rsidRPr="00BA4B5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6AFEB6B" w14:textId="6AEE1962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Pr="00BA4B5B">
              <w:rPr>
                <w:rFonts w:ascii="Times New Roman" w:hAnsi="Times New Roman" w:cs="Times New Roman"/>
                <w:lang w:val="en-GB"/>
              </w:rPr>
              <w:t>/1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5E749CE" w14:textId="7AB20BD2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2</w:t>
            </w:r>
            <w:r w:rsidRPr="00BA4B5B">
              <w:rPr>
                <w:rFonts w:ascii="Times New Roman" w:hAnsi="Times New Roman" w:cs="Times New Roman"/>
                <w:lang w:val="en-GB"/>
              </w:rPr>
              <w:t>/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50726D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5/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E692EF7" w14:textId="0E29BD8E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4/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43B8A0E" w14:textId="4FA911F4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B2C0A22" w14:textId="03AACEF3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5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>/</w:t>
            </w:r>
            <w:r w:rsidRPr="00BA4B5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8E7B9A" w:rsidRPr="00BA4B5B" w14:paraId="38A92C8F" w14:textId="77777777" w:rsidTr="008E7B9A"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14:paraId="3D1B63D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5ED26EC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49F06DD5" w14:textId="4E4B64FD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32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>/4</w:t>
            </w:r>
            <w:r w:rsidRPr="00BA4B5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7B25E4B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/10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00D83BE4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0/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027E48BD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0/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41B922E6" w14:textId="7F3BC779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3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>/</w:t>
            </w:r>
            <w:r w:rsidRPr="00BA4B5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767CA54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/1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6DDB6F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/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2BFF1B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0/4</w:t>
            </w:r>
          </w:p>
        </w:tc>
      </w:tr>
      <w:tr w:rsidR="008E7B9A" w:rsidRPr="00BA4B5B" w14:paraId="502E6511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4D1F486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Years of Education (y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42AA609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3308DB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5 ± 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8B8CB1D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4 ± 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455157E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3 ± 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F264337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3 ± 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9ED508D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2 ± 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037F435" w14:textId="12E16B52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5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DA07DEE" w14:textId="78136EC3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10BE3C9" w14:textId="5EDAB2B0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3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4</w:t>
            </w:r>
          </w:p>
        </w:tc>
      </w:tr>
      <w:tr w:rsidR="008E7B9A" w:rsidRPr="00BA4B5B" w14:paraId="53D6D489" w14:textId="77777777" w:rsidTr="008E7B9A">
        <w:tc>
          <w:tcPr>
            <w:tcW w:w="0" w:type="auto"/>
            <w:vMerge/>
            <w:vAlign w:val="center"/>
          </w:tcPr>
          <w:p w14:paraId="1EE82F3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C683C5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5E02DB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6 ± 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446002D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7 ± 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C817126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0 ± 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CDE9E7C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9 ± 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372F987" w14:textId="444F27CA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4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CDB7AE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6 ± 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B068EA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7 ± 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59AEF2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5 ± 4</w:t>
            </w:r>
          </w:p>
        </w:tc>
      </w:tr>
      <w:tr w:rsidR="008E7B9A" w:rsidRPr="00BA4B5B" w14:paraId="7831565F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73A46C59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MMSE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5DD97B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111BA8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8 ± 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02D49E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8 ± 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478BE4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4 ± 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7281C02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3 ± 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8C7426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8 ± 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F4A7248" w14:textId="74F4A68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5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60F1557" w14:textId="0C2A744C" w:rsidR="008E7B9A" w:rsidRPr="00BA4B5B" w:rsidRDefault="00AE0D06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BB274A3" w14:textId="08E103BC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5 ±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</w:tr>
      <w:tr w:rsidR="008E7B9A" w:rsidRPr="00BA4B5B" w14:paraId="3592BD9B" w14:textId="77777777" w:rsidTr="008E7B9A">
        <w:tc>
          <w:tcPr>
            <w:tcW w:w="0" w:type="auto"/>
            <w:vMerge/>
            <w:vAlign w:val="center"/>
          </w:tcPr>
          <w:p w14:paraId="17CB6D74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232C73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1108AA7" w14:textId="1322B138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 xml:space="preserve">29 ± 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2A3F93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9 ± 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79C96F0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8 ± 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D573481" w14:textId="5EBADEB4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 xml:space="preserve">28 ± </w:t>
            </w:r>
            <w:r w:rsidR="00AE0D06" w:rsidRPr="00BA4B5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585FEF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8 ± 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094571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9 ± 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5DD56F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9 ± 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75DD3CB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7 ± 3</w:t>
            </w:r>
          </w:p>
        </w:tc>
      </w:tr>
      <w:tr w:rsidR="008E7B9A" w:rsidRPr="00BA4B5B" w14:paraId="555F8BD7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5980B940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Centiloid (A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A4FB334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E9A9B66" w14:textId="0EF43F06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3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8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8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C4852CD" w14:textId="5E5522CA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5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6</w:t>
            </w:r>
            <w:r w:rsidRPr="00BA4B5B">
              <w:rPr>
                <w:rFonts w:ascii="Times New Roman" w:hAnsi="Times New Roman" w:cs="Times New Roman"/>
                <w:lang w:val="en-GB"/>
              </w:rPr>
              <w:t>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3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Pr="00BA4B5B">
              <w:rPr>
                <w:rFonts w:ascii="Times New Roman" w:hAnsi="Times New Roman" w:cs="Times New Roman"/>
                <w:lang w:val="en-GB"/>
              </w:rPr>
              <w:t>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D9D4588" w14:textId="7EF8D9B0" w:rsidR="008E7B9A" w:rsidRPr="00BA4B5B" w:rsidRDefault="005B5D8C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90.1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Pr="00BA4B5B">
              <w:rPr>
                <w:rFonts w:ascii="Times New Roman" w:hAnsi="Times New Roman" w:cs="Times New Roman"/>
                <w:lang w:val="en-GB"/>
              </w:rPr>
              <w:t>29.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581620D" w14:textId="6071341B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6</w:t>
            </w:r>
            <w:r w:rsidRPr="00BA4B5B">
              <w:rPr>
                <w:rFonts w:ascii="Times New Roman" w:hAnsi="Times New Roman" w:cs="Times New Roman"/>
                <w:lang w:val="en-GB"/>
              </w:rPr>
              <w:t>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8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3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F9B5914" w14:textId="062BA981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7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5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1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5B50B43" w14:textId="77B4B75D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 xml:space="preserve">-6.0 ± 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D7DEF9F" w14:textId="640A5C7B" w:rsidR="008E7B9A" w:rsidRPr="00BA4B5B" w:rsidRDefault="005B5D8C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35E57EB" w14:textId="3142DE1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6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6</w:t>
            </w:r>
            <w:r w:rsidRPr="00BA4B5B">
              <w:rPr>
                <w:rFonts w:ascii="Times New Roman" w:hAnsi="Times New Roman" w:cs="Times New Roman"/>
                <w:lang w:val="en-GB"/>
              </w:rPr>
              <w:t>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3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1.5</w:t>
            </w:r>
          </w:p>
        </w:tc>
      </w:tr>
      <w:tr w:rsidR="008E7B9A" w:rsidRPr="00BA4B5B" w14:paraId="6F4089FC" w14:textId="77777777" w:rsidTr="008E7B9A">
        <w:tc>
          <w:tcPr>
            <w:tcW w:w="0" w:type="auto"/>
            <w:vMerge/>
            <w:vAlign w:val="center"/>
          </w:tcPr>
          <w:p w14:paraId="4D849D2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38DF08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507110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0.8 ± 5.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40E3160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32.3 ± 22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F89236A" w14:textId="24C45B02" w:rsidR="008E7B9A" w:rsidRPr="00BA4B5B" w:rsidRDefault="005B5D8C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9.3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 xml:space="preserve"> ± 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B2076CC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6.6 ± 1.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77A290D" w14:textId="6E7C1310" w:rsidR="008E7B9A" w:rsidRPr="00BA4B5B" w:rsidRDefault="005B5D8C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9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 xml:space="preserve"> ± 3.</w:t>
            </w:r>
            <w:r w:rsidRPr="00BA4B5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485D9B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0.3 ± 8.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DFE6DBE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8 ± 12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4C4DC3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49.0 ± 33.4</w:t>
            </w:r>
          </w:p>
        </w:tc>
      </w:tr>
      <w:tr w:rsidR="008E7B9A" w:rsidRPr="00BA4B5B" w14:paraId="5A3B793A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19FA733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Global Tau SUVR (T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824048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8CEF50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11 ± 0.0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1699FD29" w14:textId="23F4044D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1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9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C91C08C" w14:textId="3F440901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6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2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E948C9B" w14:textId="69AD98A3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6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5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2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3E2F6AA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33 ± 0.0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451DC860" w14:textId="3F8F961E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1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3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1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229CE4F1" w14:textId="54859EE9" w:rsidR="008E7B9A" w:rsidRPr="00BA4B5B" w:rsidRDefault="005B5D8C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7807B1C3" w14:textId="0D70EDB0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22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1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E7B9A" w:rsidRPr="00BA4B5B" w14:paraId="4A4D42B0" w14:textId="77777777" w:rsidTr="008E7B9A">
        <w:tc>
          <w:tcPr>
            <w:tcW w:w="0" w:type="auto"/>
            <w:vMerge/>
            <w:vAlign w:val="center"/>
          </w:tcPr>
          <w:p w14:paraId="36A69BC9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0B32F3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526DF24" w14:textId="06C3592A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0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9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0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F4B4E9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09 ± 0.0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127030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82 ± 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966B4E9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27 ± 0.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4370F75" w14:textId="5788707C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3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7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1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F58D9EB" w14:textId="2405C46A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13 ± 0.1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EACBAC0" w14:textId="33D50368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30 ± 0.1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385424D" w14:textId="72F25F01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18 ± 0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08</w:t>
            </w:r>
          </w:p>
        </w:tc>
      </w:tr>
      <w:tr w:rsidR="008E7B9A" w:rsidRPr="00BA4B5B" w14:paraId="76C64A81" w14:textId="77777777" w:rsidTr="008E7B9A"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14:paraId="1104350E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ippocampal Ratio* </w:t>
            </w:r>
          </w:p>
          <w:p w14:paraId="697408C4" w14:textId="4064817B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×</w:t>
            </w: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  <w:r w:rsidR="00717270" w:rsidRPr="00BA4B5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</w:t>
            </w:r>
            <w:r w:rsidRPr="00BA4B5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3</w:t>
            </w:r>
            <w:r w:rsidRPr="00BA4B5B">
              <w:rPr>
                <w:rFonts w:ascii="Times New Roman" w:hAnsi="Times New Roman" w:cs="Times New Roman"/>
                <w:b/>
                <w:bCs/>
                <w:lang w:val="en-GB"/>
              </w:rPr>
              <w:t>) (N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381274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CCC09E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6 ± 0.2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AA5F270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5 ± 0.2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B5279A5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4 ± 0.2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611894E" w14:textId="659099F2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9 ± 0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9CD516C" w14:textId="7513C4CD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</w:t>
            </w:r>
            <w:r w:rsidR="005B5D8C" w:rsidRPr="00BA4B5B">
              <w:rPr>
                <w:rFonts w:ascii="Times New Roman" w:hAnsi="Times New Roman" w:cs="Times New Roman"/>
                <w:lang w:val="en-GB"/>
              </w:rPr>
              <w:t>5</w:t>
            </w:r>
            <w:r w:rsidRPr="00BA4B5B">
              <w:rPr>
                <w:rFonts w:ascii="Times New Roman" w:hAnsi="Times New Roman" w:cs="Times New Roman"/>
                <w:lang w:val="en-GB"/>
              </w:rPr>
              <w:t xml:space="preserve"> ± 0.2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4B97F23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0 ± 0.1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B4F58ED" w14:textId="35163740" w:rsidR="008E7B9A" w:rsidRPr="00BA4B5B" w:rsidRDefault="005B5D8C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E13558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9 ± 0.3</w:t>
            </w:r>
          </w:p>
        </w:tc>
      </w:tr>
      <w:tr w:rsidR="008E7B9A" w:rsidRPr="00BA4B5B" w14:paraId="5D95ACCC" w14:textId="77777777" w:rsidTr="008E7B9A"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14:paraId="302524E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1C06B839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Zurich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48D61C8D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5 ± 0.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59122FC1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4 ± 0.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29BED37C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2 ± 0.0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18C403C2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1 ± 0.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32D0D66F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4 ± 0.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10BF3991" w14:textId="296E42B7" w:rsidR="008E7B9A" w:rsidRPr="00BA4B5B" w:rsidRDefault="005B5D8C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1.9</w:t>
            </w:r>
            <w:r w:rsidR="008E7B9A" w:rsidRPr="00BA4B5B">
              <w:rPr>
                <w:rFonts w:ascii="Times New Roman" w:hAnsi="Times New Roman" w:cs="Times New Roman"/>
                <w:lang w:val="en-GB"/>
              </w:rPr>
              <w:t> ± 0.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13102FF8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0 ± 0.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6F0CEAB9" w14:textId="77777777" w:rsidR="008E7B9A" w:rsidRPr="00BA4B5B" w:rsidRDefault="008E7B9A" w:rsidP="008E7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5B">
              <w:rPr>
                <w:rFonts w:ascii="Times New Roman" w:hAnsi="Times New Roman" w:cs="Times New Roman"/>
                <w:lang w:val="en-GB"/>
              </w:rPr>
              <w:t>2.0 ± 0.1</w:t>
            </w:r>
          </w:p>
        </w:tc>
      </w:tr>
    </w:tbl>
    <w:p w14:paraId="765209D3" w14:textId="77777777" w:rsidR="00B8315F" w:rsidRPr="00BA4B5B" w:rsidRDefault="00B8315F" w:rsidP="008E7B9A">
      <w:pPr>
        <w:rPr>
          <w:rFonts w:ascii="Times New Roman" w:hAnsi="Times New Roman" w:cs="Times New Roman"/>
          <w:lang w:val="en-GB"/>
        </w:rPr>
      </w:pPr>
    </w:p>
    <w:p w14:paraId="40410220" w14:textId="17217D60" w:rsidR="0060262E" w:rsidRPr="00BA4B5B" w:rsidRDefault="0060262E">
      <w:pPr>
        <w:rPr>
          <w:rFonts w:ascii="Times New Roman" w:hAnsi="Times New Roman" w:cs="Times New Roman"/>
          <w:lang w:val="en-GB"/>
        </w:rPr>
      </w:pPr>
      <w:r w:rsidRPr="00BA4B5B">
        <w:rPr>
          <w:rFonts w:ascii="Times New Roman" w:hAnsi="Times New Roman" w:cs="Times New Roman"/>
          <w:lang w:val="en-GB"/>
        </w:rPr>
        <w:br w:type="page"/>
      </w:r>
    </w:p>
    <w:p w14:paraId="7AD38019" w14:textId="647188EA" w:rsidR="0060262E" w:rsidRPr="00BA4B5B" w:rsidRDefault="0060262E" w:rsidP="0060262E">
      <w:pPr>
        <w:jc w:val="both"/>
        <w:rPr>
          <w:rFonts w:ascii="Times New Roman" w:hAnsi="Times New Roman" w:cs="Times New Roman"/>
          <w:lang w:val="en-GB"/>
        </w:rPr>
      </w:pPr>
      <w:r w:rsidRPr="00BA4B5B">
        <w:rPr>
          <w:rFonts w:ascii="Times New Roman" w:hAnsi="Times New Roman" w:cs="Times New Roman"/>
          <w:b/>
          <w:bCs/>
          <w:lang w:val="en-GB"/>
        </w:rPr>
        <w:lastRenderedPageBreak/>
        <w:t>Supplementary Table 2.</w:t>
      </w:r>
      <w:r w:rsidRPr="00BA4B5B">
        <w:rPr>
          <w:rFonts w:ascii="Times New Roman" w:hAnsi="Times New Roman" w:cs="Times New Roman"/>
          <w:lang w:val="en-GB"/>
        </w:rPr>
        <w:t xml:space="preserve"> </w:t>
      </w:r>
      <w:r w:rsidRPr="00BA4B5B">
        <w:rPr>
          <w:rFonts w:ascii="Times New Roman" w:hAnsi="Times New Roman" w:cs="Times New Roman"/>
          <w:i/>
          <w:iCs/>
          <w:lang w:val="en-GB"/>
        </w:rPr>
        <w:t>Imaging values of the cohorts by ATN profile and cognitive status.</w:t>
      </w:r>
      <w:r w:rsidRPr="00BA4B5B">
        <w:rPr>
          <w:rFonts w:ascii="Times New Roman" w:hAnsi="Times New Roman" w:cs="Times New Roman"/>
          <w:lang w:val="en-GB"/>
        </w:rPr>
        <w:t xml:space="preserve"> Centiloid, global tau SUVR, and hippocampal ratio average and standard deviations by ATN profile and cognitive status for the Geneva and Zurich cohorts. Abbreviations: A = amyloid, T = tau, N = neurodegeneration, n = number of subjects, CU = cognitively unimpaired, CI = cognitively impaired, *Ratio between hippocampal volume and total intracranial volum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3"/>
        <w:gridCol w:w="2370"/>
        <w:gridCol w:w="990"/>
        <w:gridCol w:w="948"/>
        <w:gridCol w:w="1068"/>
        <w:gridCol w:w="1068"/>
        <w:gridCol w:w="1172"/>
        <w:gridCol w:w="1172"/>
      </w:tblGrid>
      <w:tr w:rsidR="0060262E" w:rsidRPr="00BA4B5B" w14:paraId="0D5F9C1D" w14:textId="77777777" w:rsidTr="0060262E">
        <w:trPr>
          <w:jc w:val="center"/>
        </w:trPr>
        <w:tc>
          <w:tcPr>
            <w:tcW w:w="0" w:type="auto"/>
            <w:vMerge w:val="restart"/>
            <w:vAlign w:val="center"/>
          </w:tcPr>
          <w:p w14:paraId="0108DE18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Profile</w:t>
            </w:r>
          </w:p>
        </w:tc>
        <w:tc>
          <w:tcPr>
            <w:tcW w:w="0" w:type="auto"/>
            <w:vMerge w:val="restart"/>
            <w:vAlign w:val="center"/>
          </w:tcPr>
          <w:p w14:paraId="4C3CDD97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ognitive Status</w:t>
            </w:r>
          </w:p>
          <w:p w14:paraId="560DBD67" w14:textId="06142204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proofErr w:type="spellEnd"/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eneva/ n Zurich)</w:t>
            </w:r>
          </w:p>
        </w:tc>
        <w:tc>
          <w:tcPr>
            <w:tcW w:w="0" w:type="auto"/>
            <w:gridSpan w:val="2"/>
            <w:vAlign w:val="center"/>
          </w:tcPr>
          <w:p w14:paraId="6827EBA9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entiloid</w:t>
            </w:r>
          </w:p>
        </w:tc>
        <w:tc>
          <w:tcPr>
            <w:tcW w:w="0" w:type="auto"/>
            <w:gridSpan w:val="2"/>
            <w:vAlign w:val="center"/>
          </w:tcPr>
          <w:p w14:paraId="5E88AB07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Global tau SUVR</w:t>
            </w:r>
          </w:p>
        </w:tc>
        <w:tc>
          <w:tcPr>
            <w:tcW w:w="0" w:type="auto"/>
            <w:gridSpan w:val="2"/>
            <w:vAlign w:val="center"/>
          </w:tcPr>
          <w:p w14:paraId="3C161651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Hippocampal Ratio*</w:t>
            </w:r>
          </w:p>
          <w:p w14:paraId="3662F50C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(× 10</w:t>
            </w:r>
            <w:r w:rsidRPr="00BA4B5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3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B42A8F" w:rsidRPr="00BA4B5B" w14:paraId="3D10AAA0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7F4B457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71B74319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E95F997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Genev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A94D1B8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Zuri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A3E8511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Genev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B83B585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Zuri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6D768B6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Genev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0D8ED34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Zurich</w:t>
            </w:r>
          </w:p>
        </w:tc>
      </w:tr>
      <w:tr w:rsidR="0060262E" w:rsidRPr="00BA4B5B" w14:paraId="4B0BE294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36E8195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-T-N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16E1995" w14:textId="40F4DAC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7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C76636" w:rsidRPr="00BA4B5B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7D8248B" w14:textId="38D70DD1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3 ± 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9FEEA46" w14:textId="54706819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1 ± 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36E5587" w14:textId="4EBD93C6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AD3C435" w14:textId="7A369598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91AE684" w14:textId="309DDC0E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5 ± 0.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80A37CF" w14:textId="7D3344BA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5 ± 0.2</w:t>
            </w:r>
          </w:p>
        </w:tc>
      </w:tr>
      <w:tr w:rsidR="0060262E" w:rsidRPr="00BA4B5B" w14:paraId="04F94F92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2003490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CED4842" w14:textId="3AA78BE3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C76636" w:rsidRPr="00BA4B5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5FA04E9" w14:textId="51198E16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5 ± 1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39B3F14" w14:textId="565F3427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1 ± 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5CFB358" w14:textId="4E818858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C1FD89D" w14:textId="6C8F547E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CC5C7DE" w14:textId="1EC2B5B8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6 ± 0.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A915868" w14:textId="25BF5ABE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5 ± 0.2</w:t>
            </w:r>
          </w:p>
        </w:tc>
      </w:tr>
      <w:tr w:rsidR="0060262E" w:rsidRPr="00BA4B5B" w14:paraId="4581EB31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B6E59F2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+T-N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37D84D1" w14:textId="2B7965A2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15CE89F" w14:textId="59A7A2A7" w:rsidR="0060262E" w:rsidRPr="00BA4B5B" w:rsidRDefault="002A27A5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51</w:t>
            </w:r>
            <w:r w:rsidR="003B20E8" w:rsidRPr="00BA4B5B">
              <w:rPr>
                <w:rFonts w:ascii="Times New Roman" w:hAnsi="Times New Roman" w:cs="Times New Roman"/>
                <w:lang w:val="en-US"/>
              </w:rPr>
              <w:t xml:space="preserve"> ± 3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454D30F" w14:textId="4DA76775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5 ± 1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531C23D" w14:textId="1EB2266F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0F570A9" w14:textId="6F8D824F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2EFB658" w14:textId="4E1F2A70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5 ± 0.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1333B98" w14:textId="787C8CFE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4 ± 0.1</w:t>
            </w:r>
          </w:p>
        </w:tc>
      </w:tr>
      <w:tr w:rsidR="0060262E" w:rsidRPr="00BA4B5B" w14:paraId="00A11A1A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428A0C0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5ABB972" w14:textId="68C6B7D6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7F62021" w14:textId="457DE112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5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9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83B8A65" w14:textId="6C4DBF70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66 ± 3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F3940EC" w14:textId="39F8497D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2 ± 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27C7DB7" w14:textId="21CD202A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CEFC978" w14:textId="0C929C61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4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0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610E153" w14:textId="3BF8F72D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2 ± 0.0</w:t>
            </w:r>
          </w:p>
        </w:tc>
      </w:tr>
      <w:tr w:rsidR="0060262E" w:rsidRPr="00BA4B5B" w14:paraId="3101B687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3F730F1E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+T+N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C17CA2A" w14:textId="30EF866B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7B39182" w14:textId="29EE9046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16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EE229C7" w14:textId="560E3E28" w:rsidR="0060262E" w:rsidRPr="00BA4B5B" w:rsidRDefault="00C76636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9</w:t>
            </w:r>
            <w:r w:rsidR="00A5602C" w:rsidRPr="00BA4B5B">
              <w:rPr>
                <w:rFonts w:ascii="Times New Roman" w:hAnsi="Times New Roman" w:cs="Times New Roman"/>
                <w:lang w:val="en-US"/>
              </w:rPr>
              <w:t xml:space="preserve"> ± 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5699362" w14:textId="3C5C0D1D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4 ± 0.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E47D325" w14:textId="68B6B66B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8 ± 0.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47C034A" w14:textId="6DDFFA8A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4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497075A" w14:textId="5A2D6FE1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2 ± 0.0</w:t>
            </w:r>
          </w:p>
        </w:tc>
      </w:tr>
      <w:tr w:rsidR="0060262E" w:rsidRPr="00BA4B5B" w14:paraId="2BC153B0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9C420AD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4265933" w14:textId="15317CE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E38D6E4" w14:textId="29AF83B8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8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9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598A8BE" w14:textId="02F96239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C8E588A" w14:textId="110FAD4B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7 ± 0.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BE785F7" w14:textId="4481238D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C0B3AC8" w14:textId="1C57F7D6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4 ± 0.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5DAF3A2" w14:textId="1C29F25E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0262E" w:rsidRPr="00BA4B5B" w14:paraId="1D3BCB2B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32B44581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+T+N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8DB330A" w14:textId="62CA51E1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C41E3EC" w14:textId="02A3B8D3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6D18DAF" w14:textId="5267F7CD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03527D9" w14:textId="67EB277A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2468F4B" w14:textId="799A436B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7F3F376" w14:textId="68F56F97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4CFA6B9" w14:textId="2E1958CF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0262E" w:rsidRPr="00BA4B5B" w14:paraId="4269F416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9EE00CC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AA15339" w14:textId="775C0860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A0285A0" w14:textId="1E1372B6" w:rsidR="0060262E" w:rsidRPr="00BA4B5B" w:rsidRDefault="003B20E8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77 ± 3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4DCD35BF" w14:textId="4282F799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</w:t>
            </w:r>
            <w:r w:rsidR="00E5548B" w:rsidRPr="00BA4B5B">
              <w:rPr>
                <w:rFonts w:ascii="Times New Roman" w:hAnsi="Times New Roman" w:cs="Times New Roman"/>
                <w:lang w:val="en-US"/>
              </w:rPr>
              <w:t>7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5493CC82" w14:textId="71DEE3EB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6 ± 0.</w:t>
            </w:r>
            <w:r w:rsidR="002A27A5" w:rsidRPr="00BA4B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45197530" w14:textId="26D01CEB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3 ± 0.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7CB183BB" w14:textId="0FD0559A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9 ± 0.2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4117A035" w14:textId="64BBA45A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1 ± 0.0</w:t>
            </w:r>
          </w:p>
        </w:tc>
      </w:tr>
      <w:tr w:rsidR="0060262E" w:rsidRPr="00BA4B5B" w14:paraId="0D90F89A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5C5B9DE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-T+N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D787D99" w14:textId="61A928C0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C76636" w:rsidRPr="00BA4B5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2772B7A" w14:textId="2A7EFEF2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5 ± 1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40CBB971" w14:textId="178A4B10" w:rsidR="0060262E" w:rsidRPr="00BA4B5B" w:rsidRDefault="00C76636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3</w:t>
            </w:r>
            <w:r w:rsidR="00A5602C" w:rsidRPr="00BA4B5B">
              <w:rPr>
                <w:rFonts w:ascii="Times New Roman" w:hAnsi="Times New Roman" w:cs="Times New Roman"/>
                <w:lang w:val="en-US"/>
              </w:rPr>
              <w:t xml:space="preserve"> ± 5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629600E3" w14:textId="7C83C0A5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3 ± 0.1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2FACE054" w14:textId="2A4165F5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3 ± 0.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1626C485" w14:textId="645FE643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5 ± 0.2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684DD929" w14:textId="2CDE92A0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</w:t>
            </w:r>
            <w:r w:rsidR="00C76636" w:rsidRPr="00BA4B5B">
              <w:rPr>
                <w:rFonts w:ascii="Times New Roman" w:hAnsi="Times New Roman" w:cs="Times New Roman"/>
                <w:lang w:val="en-US"/>
              </w:rPr>
              <w:t>6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0.1</w:t>
            </w:r>
          </w:p>
        </w:tc>
      </w:tr>
      <w:tr w:rsidR="0060262E" w:rsidRPr="00BA4B5B" w14:paraId="780E515F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D9DE558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D7419B0" w14:textId="1333EF7E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C76636" w:rsidRPr="00BA4B5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A0A6208" w14:textId="2D2FAF5C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16 ± 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2B5FB8BB" w14:textId="3640EBF0" w:rsidR="0060262E" w:rsidRPr="00BA4B5B" w:rsidRDefault="00C76636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3</w:t>
            </w:r>
            <w:r w:rsidR="00A5602C" w:rsidRPr="00BA4B5B">
              <w:rPr>
                <w:rFonts w:ascii="Times New Roman" w:hAnsi="Times New Roman" w:cs="Times New Roman"/>
                <w:lang w:val="en-US"/>
              </w:rPr>
              <w:t xml:space="preserve"> ± 3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123EA006" w14:textId="7078E87B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3 ± 0.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078DC19A" w14:textId="13113334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4 ± 0.</w:t>
            </w:r>
            <w:r w:rsidR="00C76636" w:rsidRPr="00BA4B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6448E5FE" w14:textId="32434CDE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2 ± 0.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5BAC3230" w14:textId="17D9290A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4 ± 0.2</w:t>
            </w:r>
          </w:p>
        </w:tc>
      </w:tr>
      <w:tr w:rsidR="0060262E" w:rsidRPr="00BA4B5B" w14:paraId="239E53F4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5854A5F7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-T-N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26FE9B2" w14:textId="263B0BE0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A6519E5" w14:textId="144BA739" w:rsidR="0060262E" w:rsidRPr="00BA4B5B" w:rsidRDefault="002A27A5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6 ± 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739F43ED" w14:textId="5DDA0696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0 ± 6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3FFDBDDA" w14:textId="27EB11BA" w:rsidR="0060262E" w:rsidRPr="00BA4B5B" w:rsidRDefault="002A27A5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2 ± 0.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04693DA0" w14:textId="649D752B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546DC60A" w14:textId="51E8429D" w:rsidR="0060262E" w:rsidRPr="00BA4B5B" w:rsidRDefault="00C76636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8 ± 0.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12536034" w14:textId="027AE1B5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9 ± 0.2</w:t>
            </w:r>
          </w:p>
        </w:tc>
      </w:tr>
      <w:tr w:rsidR="0060262E" w:rsidRPr="00BA4B5B" w14:paraId="64AF125C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C077FCD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6BE8BE1" w14:textId="1933E82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08F741" w14:textId="35D4ADB5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6 ± 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1E023B27" w14:textId="7586A361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1 ± 1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56A40608" w14:textId="1ABFD996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6D8849F4" w14:textId="79E32397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2 ± 0.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208A08CF" w14:textId="04BE8CC4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1 ± 0.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6A80A7B7" w14:textId="4B98D6DE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0 ± 0.2</w:t>
            </w:r>
          </w:p>
        </w:tc>
      </w:tr>
      <w:tr w:rsidR="0060262E" w:rsidRPr="00BA4B5B" w14:paraId="1A7C1760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B604F6E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-T+N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8D3FA0A" w14:textId="2DC4C35F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72C2B9F" w14:textId="6430EFBE" w:rsidR="0060262E" w:rsidRPr="00BA4B5B" w:rsidRDefault="00C76636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2492525F" w14:textId="1FF55470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1 ± 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1C6ED7A9" w14:textId="3A96DA4A" w:rsidR="0060262E" w:rsidRPr="00BA4B5B" w:rsidRDefault="00C76636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63543D5E" w14:textId="6AF25120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4 ± 0.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31C32A39" w14:textId="051D4D8C" w:rsidR="0060262E" w:rsidRPr="00BA4B5B" w:rsidRDefault="00C76636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273795D7" w14:textId="51EC478D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9 ± 0.0</w:t>
            </w:r>
          </w:p>
        </w:tc>
      </w:tr>
      <w:tr w:rsidR="0060262E" w:rsidRPr="00BA4B5B" w14:paraId="1D93CD43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5996F2E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A4AFF1F" w14:textId="5B5FB8E2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A29FFB5" w14:textId="0F0D7C62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3843AC7B" w14:textId="02277F0B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7 ± 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173CA98D" w14:textId="369862A7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0D4148EA" w14:textId="70DCB2B2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2 ± 0.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1C96DF73" w14:textId="68699C27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6306F938" w14:textId="396D8588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1 ± 0.0</w:t>
            </w:r>
          </w:p>
        </w:tc>
      </w:tr>
      <w:tr w:rsidR="0060262E" w:rsidRPr="00BA4B5B" w14:paraId="1DAFB013" w14:textId="77777777" w:rsidTr="00B42A8F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A3636BE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A+T-N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CDEE1BB" w14:textId="1B5E61B5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U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D867A15" w14:textId="13697BAB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1B06457B" w14:textId="6C9AD7AA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4 ± 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5AA44EF5" w14:textId="48655E06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6C75ED96" w14:textId="075D71EB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1 ± 0.0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03287281" w14:textId="2C4CF4B8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</w:tcPr>
          <w:p w14:paraId="41BD7EA1" w14:textId="7FA080EA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1 ± 0.0</w:t>
            </w:r>
          </w:p>
        </w:tc>
      </w:tr>
      <w:tr w:rsidR="0060262E" w:rsidRPr="001C6CCB" w14:paraId="7C7BD8B5" w14:textId="77777777" w:rsidTr="00B42A8F">
        <w:trPr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78027B40" w14:textId="77777777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23F48DA" w14:textId="27F75AE6" w:rsidR="0060262E" w:rsidRPr="00BA4B5B" w:rsidRDefault="0060262E" w:rsidP="00CF7C5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CI (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2A27A5" w:rsidRPr="00BA4B5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="003B20E8" w:rsidRPr="00BA4B5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BA4B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20DA9DC0" w14:textId="3964DBBC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6</w:t>
            </w:r>
            <w:r w:rsidR="00C76636" w:rsidRPr="00BA4B5B">
              <w:rPr>
                <w:rFonts w:ascii="Times New Roman" w:hAnsi="Times New Roman" w:cs="Times New Roman"/>
                <w:lang w:val="en-US"/>
              </w:rPr>
              <w:t>7</w:t>
            </w:r>
            <w:r w:rsidRPr="00BA4B5B">
              <w:rPr>
                <w:rFonts w:ascii="Times New Roman" w:hAnsi="Times New Roman" w:cs="Times New Roman"/>
                <w:lang w:val="en-US"/>
              </w:rPr>
              <w:t xml:space="preserve"> ± 3</w:t>
            </w:r>
            <w:r w:rsidR="00C76636" w:rsidRPr="00BA4B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7DE29E52" w14:textId="54B28CAF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61 ± 2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79E0AC3E" w14:textId="7C4EB372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2 ± 0.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3B3CBB7D" w14:textId="5C822219" w:rsidR="0060262E" w:rsidRPr="00BA4B5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2 ± 0.1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23F172B8" w14:textId="1DA4D629" w:rsidR="0060262E" w:rsidRPr="00BA4B5B" w:rsidRDefault="00A5602C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1.9 ± 0.3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</w:tcPr>
          <w:p w14:paraId="00CABB30" w14:textId="6438196C" w:rsidR="0060262E" w:rsidRPr="001C6CCB" w:rsidRDefault="00B42A8F" w:rsidP="00CF7C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4B5B">
              <w:rPr>
                <w:rFonts w:ascii="Times New Roman" w:hAnsi="Times New Roman" w:cs="Times New Roman"/>
                <w:lang w:val="en-US"/>
              </w:rPr>
              <w:t>2.0 ± 0.0</w:t>
            </w:r>
          </w:p>
        </w:tc>
      </w:tr>
    </w:tbl>
    <w:p w14:paraId="7CE8EA86" w14:textId="77777777" w:rsidR="0060262E" w:rsidRPr="00B8315F" w:rsidRDefault="0060262E" w:rsidP="0060262E">
      <w:pPr>
        <w:jc w:val="both"/>
        <w:rPr>
          <w:rFonts w:ascii="Times New Roman" w:hAnsi="Times New Roman" w:cs="Times New Roman"/>
          <w:lang w:val="en-GB"/>
        </w:rPr>
      </w:pPr>
    </w:p>
    <w:sectPr w:rsidR="0060262E" w:rsidRPr="00B8315F" w:rsidSect="00BA4B5B">
      <w:footerReference w:type="even" r:id="rId6"/>
      <w:footerReference w:type="default" r:id="rId7"/>
      <w:pgSz w:w="16838" w:h="11906" w:orient="landscape"/>
      <w:pgMar w:top="55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6C1D9" w14:textId="77777777" w:rsidR="00571FF5" w:rsidRDefault="00571FF5" w:rsidP="00B8315F">
      <w:r>
        <w:separator/>
      </w:r>
    </w:p>
  </w:endnote>
  <w:endnote w:type="continuationSeparator" w:id="0">
    <w:p w14:paraId="26055F03" w14:textId="77777777" w:rsidR="00571FF5" w:rsidRDefault="00571FF5" w:rsidP="00B8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8451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C150B0" w14:textId="79A53A70" w:rsidR="00B8315F" w:rsidRDefault="00B8315F" w:rsidP="00AE6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82CB61" w14:textId="77777777" w:rsidR="00B8315F" w:rsidRDefault="00B8315F" w:rsidP="00B831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9118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C35B94" w14:textId="2AD67DD9" w:rsidR="00B8315F" w:rsidRDefault="00B8315F" w:rsidP="00AE6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DB2912" w14:textId="77777777" w:rsidR="00B8315F" w:rsidRDefault="00B8315F" w:rsidP="00B831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6AB9A" w14:textId="77777777" w:rsidR="00571FF5" w:rsidRDefault="00571FF5" w:rsidP="00B8315F">
      <w:r>
        <w:separator/>
      </w:r>
    </w:p>
  </w:footnote>
  <w:footnote w:type="continuationSeparator" w:id="0">
    <w:p w14:paraId="6A910C60" w14:textId="77777777" w:rsidR="00571FF5" w:rsidRDefault="00571FF5" w:rsidP="00B83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B0"/>
    <w:rsid w:val="00150BEB"/>
    <w:rsid w:val="001806CF"/>
    <w:rsid w:val="001B7808"/>
    <w:rsid w:val="001C30D5"/>
    <w:rsid w:val="002A27A5"/>
    <w:rsid w:val="003B20E8"/>
    <w:rsid w:val="00426A5B"/>
    <w:rsid w:val="00571FF5"/>
    <w:rsid w:val="005B5D8C"/>
    <w:rsid w:val="0060262E"/>
    <w:rsid w:val="00717270"/>
    <w:rsid w:val="00770A59"/>
    <w:rsid w:val="00772D6D"/>
    <w:rsid w:val="008222B0"/>
    <w:rsid w:val="008E7B9A"/>
    <w:rsid w:val="009765A2"/>
    <w:rsid w:val="009C2938"/>
    <w:rsid w:val="00A17250"/>
    <w:rsid w:val="00A5602C"/>
    <w:rsid w:val="00AC4BCB"/>
    <w:rsid w:val="00AE0D06"/>
    <w:rsid w:val="00B42A8F"/>
    <w:rsid w:val="00B558DA"/>
    <w:rsid w:val="00B8315F"/>
    <w:rsid w:val="00BA4B5B"/>
    <w:rsid w:val="00C139C0"/>
    <w:rsid w:val="00C76636"/>
    <w:rsid w:val="00CC4889"/>
    <w:rsid w:val="00CF7C0F"/>
    <w:rsid w:val="00DB5F1A"/>
    <w:rsid w:val="00E5548B"/>
    <w:rsid w:val="00F732CA"/>
    <w:rsid w:val="00F8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A3B3"/>
  <w15:chartTrackingRefBased/>
  <w15:docId w15:val="{EB4349C9-80DA-ED47-B0AB-6E4EAEE3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31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15F"/>
  </w:style>
  <w:style w:type="character" w:styleId="PageNumber">
    <w:name w:val="page number"/>
    <w:basedOn w:val="DefaultParagraphFont"/>
    <w:uiPriority w:val="99"/>
    <w:semiHidden/>
    <w:unhideWhenUsed/>
    <w:rsid w:val="00B8315F"/>
  </w:style>
  <w:style w:type="character" w:styleId="LineNumber">
    <w:name w:val="line number"/>
    <w:basedOn w:val="DefaultParagraphFont"/>
    <w:uiPriority w:val="99"/>
    <w:semiHidden/>
    <w:unhideWhenUsed/>
    <w:rsid w:val="00B83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Peretti</dc:creator>
  <cp:keywords/>
  <dc:description/>
  <cp:lastModifiedBy>Joyce Adjekum-Tolno</cp:lastModifiedBy>
  <cp:revision>3</cp:revision>
  <dcterms:created xsi:type="dcterms:W3CDTF">2023-07-10T11:10:00Z</dcterms:created>
  <dcterms:modified xsi:type="dcterms:W3CDTF">2023-07-10T11:11:00Z</dcterms:modified>
</cp:coreProperties>
</file>